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B18CB" w14:textId="77777777" w:rsidR="008B2F24" w:rsidRPr="00E15C6F" w:rsidRDefault="008B2F24" w:rsidP="008B2F24">
      <w:pPr>
        <w:rPr>
          <w:b/>
        </w:rPr>
      </w:pPr>
      <w:bookmarkStart w:id="0" w:name="_GoBack"/>
      <w:bookmarkEnd w:id="0"/>
      <w:r w:rsidRPr="00E15C6F">
        <w:rPr>
          <w:b/>
        </w:rPr>
        <w:t xml:space="preserve">APPENDIX 1. </w:t>
      </w:r>
      <w:r w:rsidRPr="00E15C6F">
        <w:t>Chemical composition (g/kg DM unless stated otherwise) of the diets forage ingredients.</w:t>
      </w:r>
    </w:p>
    <w:tbl>
      <w:tblPr>
        <w:tblStyle w:val="Tablaconcuadrcula"/>
        <w:tblW w:w="86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1182"/>
        <w:gridCol w:w="1309"/>
        <w:gridCol w:w="1350"/>
        <w:gridCol w:w="988"/>
        <w:gridCol w:w="1090"/>
      </w:tblGrid>
      <w:tr w:rsidR="008B2F24" w:rsidRPr="00E15C6F" w14:paraId="00F16427" w14:textId="77777777" w:rsidTr="008B2F24">
        <w:trPr>
          <w:trHeight w:val="323"/>
        </w:trPr>
        <w:tc>
          <w:tcPr>
            <w:tcW w:w="2699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3321A0" w14:textId="77777777" w:rsidR="008B2F24" w:rsidRPr="00E15C6F" w:rsidRDefault="008B2F24" w:rsidP="008B2F24">
            <w:pPr>
              <w:pStyle w:val="Tablas12"/>
              <w:rPr>
                <w:rStyle w:val="None"/>
                <w:szCs w:val="24"/>
              </w:rPr>
            </w:pPr>
          </w:p>
        </w:tc>
        <w:tc>
          <w:tcPr>
            <w:tcW w:w="3841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9DD6F6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Forage type</w:t>
            </w:r>
          </w:p>
        </w:tc>
        <w:tc>
          <w:tcPr>
            <w:tcW w:w="98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F4C5B0F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</w:p>
        </w:tc>
        <w:tc>
          <w:tcPr>
            <w:tcW w:w="109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F4E1110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</w:p>
        </w:tc>
      </w:tr>
      <w:tr w:rsidR="008B2F24" w:rsidRPr="00E15C6F" w14:paraId="4B02459F" w14:textId="77777777" w:rsidTr="008B2F24">
        <w:trPr>
          <w:trHeight w:val="575"/>
        </w:trPr>
        <w:tc>
          <w:tcPr>
            <w:tcW w:w="2699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BD2FB" w14:textId="77777777" w:rsidR="008B2F24" w:rsidRPr="00E15C6F" w:rsidRDefault="008B2F24" w:rsidP="008B2F24">
            <w:pPr>
              <w:pStyle w:val="Tablas12"/>
              <w:rPr>
                <w:rStyle w:val="None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9C479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Mixed</w:t>
            </w:r>
          </w:p>
          <w:p w14:paraId="6BF31A5D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herbage</w:t>
            </w:r>
            <w:r w:rsidRPr="00E15C6F">
              <w:rPr>
                <w:rStyle w:val="None"/>
                <w:szCs w:val="24"/>
                <w:vertAlign w:val="super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75BC4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Alfalfa h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86352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Maize silage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26F098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SEM</w:t>
            </w:r>
          </w:p>
        </w:tc>
        <w:tc>
          <w:tcPr>
            <w:tcW w:w="109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8CCB7" w14:textId="77777777" w:rsidR="008B2F24" w:rsidRPr="00E15C6F" w:rsidRDefault="008B2F24" w:rsidP="008B2F24">
            <w:pPr>
              <w:pStyle w:val="Tablas12"/>
              <w:jc w:val="center"/>
              <w:rPr>
                <w:rStyle w:val="None"/>
                <w:szCs w:val="24"/>
              </w:rPr>
            </w:pPr>
            <w:r w:rsidRPr="00E15C6F">
              <w:rPr>
                <w:rStyle w:val="None"/>
                <w:szCs w:val="24"/>
              </w:rPr>
              <w:t>P-value</w:t>
            </w:r>
          </w:p>
        </w:tc>
      </w:tr>
      <w:tr w:rsidR="008B2F24" w:rsidRPr="00E15C6F" w14:paraId="3F5226C9" w14:textId="77777777" w:rsidTr="008B2F24">
        <w:tc>
          <w:tcPr>
            <w:tcW w:w="2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35C6FE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t xml:space="preserve">Dry matter </w:t>
            </w:r>
          </w:p>
        </w:tc>
        <w:tc>
          <w:tcPr>
            <w:tcW w:w="11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1FDD21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93</w:t>
            </w:r>
            <w:r w:rsidRPr="00E15C6F">
              <w:rPr>
                <w:vertAlign w:val="superscript"/>
                <w:lang w:eastAsia="pt-BR"/>
              </w:rPr>
              <w:t>c</w:t>
            </w:r>
          </w:p>
        </w:tc>
        <w:tc>
          <w:tcPr>
            <w:tcW w:w="13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73398B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889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35B65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378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9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5F99F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7.4</w:t>
            </w:r>
          </w:p>
        </w:tc>
        <w:tc>
          <w:tcPr>
            <w:tcW w:w="10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630FD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500ED075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6D4CB" w14:textId="77777777" w:rsidR="008B2F24" w:rsidRPr="00E15C6F" w:rsidRDefault="008B2F24" w:rsidP="008B2F24">
            <w:pPr>
              <w:pStyle w:val="Tablas12"/>
            </w:pPr>
            <w:r w:rsidRPr="00E15C6F">
              <w:t>Dry matter digestibility (%)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3E5F8B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85.7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E40B46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62.0</w:t>
            </w:r>
            <w:r w:rsidRPr="00E15C6F">
              <w:rPr>
                <w:vertAlign w:val="superscript"/>
                <w:lang w:eastAsia="pt-BR"/>
              </w:rPr>
              <w:t>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1439D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79.2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DBA6F0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0.814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A03B46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0A29999D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600526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>Metabolic energy (</w:t>
            </w:r>
            <w:proofErr w:type="spellStart"/>
            <w:r w:rsidRPr="00E15C6F">
              <w:rPr>
                <w:lang w:eastAsia="pt-BR"/>
              </w:rPr>
              <w:t>Mcal</w:t>
            </w:r>
            <w:proofErr w:type="spellEnd"/>
            <w:r w:rsidRPr="00E15C6F">
              <w:rPr>
                <w:lang w:eastAsia="pt-BR"/>
              </w:rPr>
              <w:t>/kg)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26B2D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.76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69E86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.05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C5A36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.73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DBA2A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0.025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3B89FD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26972F8A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F6C252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Crude protein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9BD06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20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256520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50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53D36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70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2A307B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5.0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2E63B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6549882F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078D43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Neutral detergent fiber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30BCB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398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A85D62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499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3755C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335</w:t>
            </w:r>
            <w:r w:rsidRPr="00E15C6F">
              <w:rPr>
                <w:vertAlign w:val="superscript"/>
                <w:lang w:eastAsia="pt-BR"/>
              </w:rPr>
              <w:t>c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8A0E89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12.0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C5585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4B839990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FA6E1B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Acid detergent fiber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EE564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95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2F029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363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145600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74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3F046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8.8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95A910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5901FF3A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A6FF7C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Ash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A3E72E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89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88CDA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127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0696C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60</w:t>
            </w:r>
            <w:r w:rsidRPr="00E15C6F">
              <w:rPr>
                <w:vertAlign w:val="superscript"/>
                <w:lang w:eastAsia="pt-BR"/>
              </w:rPr>
              <w:t>c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895974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5.2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39B5D7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3188DF1F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A9334E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Cellulose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20C01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01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3365F2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37</w:t>
            </w:r>
            <w:r w:rsidRPr="00E15C6F">
              <w:rPr>
                <w:vertAlign w:val="superscript"/>
                <w:lang w:eastAsia="pt-BR"/>
              </w:rPr>
              <w:t>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AB7C0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58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81B7E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5.2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D362F9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63BC4E44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E47B0E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>Hemicellulose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1BD46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76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D70392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60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0A30D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49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6BE73E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9.1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2EDDF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039DA64A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360C4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Lignin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7425C7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35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A36AE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87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0A6ED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5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09349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3.2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DF3268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  <w:tr w:rsidR="008B2F24" w:rsidRPr="00E15C6F" w14:paraId="1C1F0075" w14:textId="77777777" w:rsidTr="008B2F24">
        <w:tc>
          <w:tcPr>
            <w:tcW w:w="2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10494" w14:textId="77777777" w:rsidR="008B2F24" w:rsidRPr="00E15C6F" w:rsidRDefault="008B2F24" w:rsidP="008B2F24">
            <w:pPr>
              <w:pStyle w:val="Tablas12"/>
              <w:rPr>
                <w:lang w:eastAsia="pt-BR"/>
              </w:rPr>
            </w:pPr>
            <w:r w:rsidRPr="00E15C6F">
              <w:rPr>
                <w:lang w:eastAsia="pt-BR"/>
              </w:rPr>
              <w:t xml:space="preserve">Ether extract 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9753D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.52</w:t>
            </w:r>
            <w:r w:rsidRPr="00E15C6F">
              <w:rPr>
                <w:vertAlign w:val="superscript"/>
                <w:lang w:eastAsia="pt-BR"/>
              </w:rPr>
              <w:t>b</w:t>
            </w: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365F9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1.00</w:t>
            </w:r>
            <w:r w:rsidRPr="00E15C6F">
              <w:rPr>
                <w:vertAlign w:val="superscript"/>
                <w:lang w:eastAsia="pt-BR"/>
              </w:rPr>
              <w:t>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BDFDE" w14:textId="77777777" w:rsidR="008B2F24" w:rsidRPr="00E15C6F" w:rsidRDefault="008B2F24" w:rsidP="008B2F24">
            <w:pPr>
              <w:pStyle w:val="Tablas12"/>
              <w:jc w:val="center"/>
              <w:rPr>
                <w:vertAlign w:val="superscript"/>
                <w:lang w:eastAsia="pt-BR"/>
              </w:rPr>
            </w:pPr>
            <w:r w:rsidRPr="00E15C6F">
              <w:rPr>
                <w:lang w:eastAsia="pt-BR"/>
              </w:rPr>
              <w:t>2.39</w:t>
            </w:r>
            <w:r w:rsidRPr="00E15C6F"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81C65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0.08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612E0" w14:textId="77777777" w:rsidR="008B2F24" w:rsidRPr="00E15C6F" w:rsidRDefault="008B2F24" w:rsidP="008B2F24">
            <w:pPr>
              <w:pStyle w:val="Tablas12"/>
              <w:jc w:val="center"/>
              <w:rPr>
                <w:lang w:eastAsia="pt-BR"/>
              </w:rPr>
            </w:pPr>
            <w:r w:rsidRPr="00E15C6F">
              <w:rPr>
                <w:lang w:eastAsia="pt-BR"/>
              </w:rPr>
              <w:t>&lt;0.001</w:t>
            </w:r>
          </w:p>
        </w:tc>
      </w:tr>
    </w:tbl>
    <w:p w14:paraId="6C613D40" w14:textId="77777777" w:rsidR="008B2F24" w:rsidRPr="00E15C6F" w:rsidRDefault="008B2F24" w:rsidP="008B2F24">
      <w:r w:rsidRPr="00E15C6F">
        <w:rPr>
          <w:sz w:val="20"/>
          <w:vertAlign w:val="superscript"/>
        </w:rPr>
        <w:t>1</w:t>
      </w:r>
      <w:r w:rsidRPr="00E15C6F">
        <w:rPr>
          <w:sz w:val="20"/>
        </w:rPr>
        <w:t>Annual ryegrass and berseem clover.</w:t>
      </w:r>
    </w:p>
    <w:p w14:paraId="2E84A394" w14:textId="77777777" w:rsidR="003448E7" w:rsidRDefault="003448E7" w:rsidP="006B2D5B">
      <w:pPr>
        <w:rPr>
          <w:rFonts w:cs="Times New Roman"/>
          <w:szCs w:val="24"/>
        </w:rPr>
      </w:pPr>
    </w:p>
    <w:p w14:paraId="37C1C4BC" w14:textId="77777777" w:rsidR="003448E7" w:rsidRDefault="003448E7" w:rsidP="006B2D5B">
      <w:pPr>
        <w:rPr>
          <w:rFonts w:cs="Times New Roman"/>
          <w:szCs w:val="24"/>
        </w:rPr>
      </w:pPr>
    </w:p>
    <w:p w14:paraId="5F6B856A" w14:textId="2B55FBCE" w:rsidR="008B2F24" w:rsidRPr="00E15C6F" w:rsidRDefault="008B2F24" w:rsidP="006B2D5B">
      <w:pPr>
        <w:rPr>
          <w:rFonts w:cs="Times New Roman"/>
          <w:szCs w:val="24"/>
        </w:rPr>
      </w:pPr>
    </w:p>
    <w:sectPr w:rsidR="008B2F24" w:rsidRPr="00E15C6F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F9F912" w15:done="0"/>
  <w15:commentEx w15:paraId="5B122E2A" w15:done="0"/>
  <w15:commentEx w15:paraId="5E5BD7B3" w15:done="0"/>
  <w15:commentEx w15:paraId="1ED3CA09" w15:done="0"/>
  <w15:commentEx w15:paraId="1FB0E533" w15:done="0"/>
  <w15:commentEx w15:paraId="33EDB450" w15:done="0"/>
  <w15:commentEx w15:paraId="2494A251" w15:done="0"/>
  <w15:commentEx w15:paraId="49980B7B" w15:done="0"/>
  <w15:commentEx w15:paraId="3045B98D" w15:done="0"/>
  <w15:commentEx w15:paraId="568F69D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F9F912" w16cid:durableId="229EDC20"/>
  <w16cid:commentId w16cid:paraId="5B122E2A" w16cid:durableId="229EDCDA"/>
  <w16cid:commentId w16cid:paraId="5E5BD7B3" w16cid:durableId="229EDD28"/>
  <w16cid:commentId w16cid:paraId="1ED3CA09" w16cid:durableId="229EDD54"/>
  <w16cid:commentId w16cid:paraId="1FB0E533" w16cid:durableId="229EDDF4"/>
  <w16cid:commentId w16cid:paraId="33EDB450" w16cid:durableId="229EDE5C"/>
  <w16cid:commentId w16cid:paraId="2494A251" w16cid:durableId="229EE027"/>
  <w16cid:commentId w16cid:paraId="49980B7B" w16cid:durableId="229EE315"/>
  <w16cid:commentId w16cid:paraId="3045B98D" w16cid:durableId="229EDA18"/>
  <w16cid:commentId w16cid:paraId="568F69D5" w16cid:durableId="229EDA2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1C508" w14:textId="77777777" w:rsidR="00D73224" w:rsidRDefault="00D73224" w:rsidP="00117666">
      <w:pPr>
        <w:spacing w:after="0"/>
      </w:pPr>
      <w:r>
        <w:separator/>
      </w:r>
    </w:p>
  </w:endnote>
  <w:endnote w:type="continuationSeparator" w:id="0">
    <w:p w14:paraId="35390E87" w14:textId="77777777" w:rsidR="00D73224" w:rsidRDefault="00D732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D73224" w:rsidRPr="00577C4C" w:rsidRDefault="00D73224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73224" w:rsidRPr="00E9561B" w:rsidRDefault="00D7322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" stroked="f">
              <v:textbox style="mso-fit-shape-to-text:t">
                <w:txbxContent>
                  <w:p w14:paraId="462EE841" w14:textId="77777777" w:rsidR="00C4338C" w:rsidRPr="00E9561B" w:rsidRDefault="00C4338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73224" w:rsidRPr="00577C4C" w:rsidRDefault="00D73224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62EF" w:rsidRPr="009062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73224" w:rsidRPr="00577C4C" w:rsidRDefault="00D73224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62EF" w:rsidRPr="009062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D73224" w:rsidRPr="00577C4C" w:rsidRDefault="00D73224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73224" w:rsidRPr="00577C4C" w:rsidRDefault="00D73224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62EF" w:rsidRPr="009062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D73224" w:rsidRPr="00577C4C" w:rsidRDefault="00D73224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62EF" w:rsidRPr="009062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89704" w14:textId="77777777" w:rsidR="00D73224" w:rsidRDefault="00D73224" w:rsidP="00117666">
      <w:pPr>
        <w:spacing w:after="0"/>
      </w:pPr>
      <w:r>
        <w:separator/>
      </w:r>
    </w:p>
  </w:footnote>
  <w:footnote w:type="continuationSeparator" w:id="0">
    <w:p w14:paraId="02C2BC21" w14:textId="77777777" w:rsidR="00D73224" w:rsidRDefault="00D732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45BDF4DD" w:rsidR="00D73224" w:rsidRPr="007E3148" w:rsidRDefault="00D73224" w:rsidP="00A53000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>
      <w:t>Winter fresh forage for dairy cow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271F1AB4" w:rsidR="00D73224" w:rsidRPr="00AC10C5" w:rsidRDefault="00D73224" w:rsidP="00AC10C5">
    <w:pPr>
      <w:pStyle w:val="Encabezado"/>
    </w:pPr>
    <w:r w:rsidRPr="007E3148">
      <w:ptab w:relativeTo="margin" w:alignment="center" w:leader="none"/>
    </w:r>
    <w:r w:rsidRPr="007E3148">
      <w:ptab w:relativeTo="margin" w:alignment="right" w:leader="none"/>
    </w:r>
    <w:r>
      <w:t>Winter fresh forage for dairy cow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D73224" w:rsidRDefault="00D73224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1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B31772"/>
    <w:multiLevelType w:val="hybridMultilevel"/>
    <w:tmpl w:val="28EC6DF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27467"/>
    <w:multiLevelType w:val="multilevel"/>
    <w:tmpl w:val="101A33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5D3D76"/>
    <w:multiLevelType w:val="multilevel"/>
    <w:tmpl w:val="256292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944C54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3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1"/>
  </w:num>
  <w:num w:numId="13">
    <w:abstractNumId w:val="15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  <w:lvlOverride w:ilvl="0">
      <w:lvl w:ilvl="0">
        <w:start w:val="1"/>
        <w:numFmt w:val="decimal"/>
        <w:pStyle w:val="Ttulo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pStyle w:val="Ttulo2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Ttulo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Ttulo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pStyle w:val="Ttulo5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4">
    <w:abstractNumId w:val="19"/>
  </w:num>
  <w:num w:numId="25">
    <w:abstractNumId w:val="1"/>
  </w:num>
  <w:num w:numId="26">
    <w:abstractNumId w:val="14"/>
  </w:num>
  <w:num w:numId="2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chard R Williams (DJPR)">
    <w15:presenceInfo w15:providerId="AD" w15:userId="S::Richard.Williams@agriculture.vic.gov.au::3ac0d63d-4b49-4b50-b876-63ff50ebd6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Frontiers in Veterina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2181"/>
    <w:rsid w:val="00015340"/>
    <w:rsid w:val="000244A2"/>
    <w:rsid w:val="00034259"/>
    <w:rsid w:val="00034304"/>
    <w:rsid w:val="00035434"/>
    <w:rsid w:val="00045678"/>
    <w:rsid w:val="000458E4"/>
    <w:rsid w:val="00045A8C"/>
    <w:rsid w:val="00063D84"/>
    <w:rsid w:val="0006636D"/>
    <w:rsid w:val="0007718B"/>
    <w:rsid w:val="00077D53"/>
    <w:rsid w:val="00081394"/>
    <w:rsid w:val="00086F1C"/>
    <w:rsid w:val="000B34BD"/>
    <w:rsid w:val="000C7E2A"/>
    <w:rsid w:val="000D36B8"/>
    <w:rsid w:val="000D6D19"/>
    <w:rsid w:val="000E408E"/>
    <w:rsid w:val="000F4CFB"/>
    <w:rsid w:val="000F6C6F"/>
    <w:rsid w:val="00103636"/>
    <w:rsid w:val="00103953"/>
    <w:rsid w:val="00105D7D"/>
    <w:rsid w:val="00110436"/>
    <w:rsid w:val="0011341B"/>
    <w:rsid w:val="00117666"/>
    <w:rsid w:val="00120049"/>
    <w:rsid w:val="00120318"/>
    <w:rsid w:val="001223A7"/>
    <w:rsid w:val="001250FD"/>
    <w:rsid w:val="00134256"/>
    <w:rsid w:val="00140436"/>
    <w:rsid w:val="00147395"/>
    <w:rsid w:val="00151356"/>
    <w:rsid w:val="00151BC9"/>
    <w:rsid w:val="001552C9"/>
    <w:rsid w:val="00156FE7"/>
    <w:rsid w:val="00160F21"/>
    <w:rsid w:val="0016433F"/>
    <w:rsid w:val="00166840"/>
    <w:rsid w:val="00177D84"/>
    <w:rsid w:val="00184459"/>
    <w:rsid w:val="001870CF"/>
    <w:rsid w:val="001964EF"/>
    <w:rsid w:val="001B1A2C"/>
    <w:rsid w:val="001B51BD"/>
    <w:rsid w:val="001C30F4"/>
    <w:rsid w:val="001C4E73"/>
    <w:rsid w:val="001C7A0D"/>
    <w:rsid w:val="001D3A24"/>
    <w:rsid w:val="001D5C23"/>
    <w:rsid w:val="001E320D"/>
    <w:rsid w:val="001E3F61"/>
    <w:rsid w:val="001F4C07"/>
    <w:rsid w:val="00206C35"/>
    <w:rsid w:val="00220AEA"/>
    <w:rsid w:val="00221E6D"/>
    <w:rsid w:val="00225421"/>
    <w:rsid w:val="00225FE2"/>
    <w:rsid w:val="00226954"/>
    <w:rsid w:val="0023415B"/>
    <w:rsid w:val="002453BE"/>
    <w:rsid w:val="00245AB8"/>
    <w:rsid w:val="002629A3"/>
    <w:rsid w:val="00265660"/>
    <w:rsid w:val="00267D18"/>
    <w:rsid w:val="002767C7"/>
    <w:rsid w:val="002868E2"/>
    <w:rsid w:val="002869C3"/>
    <w:rsid w:val="002936E4"/>
    <w:rsid w:val="00296B88"/>
    <w:rsid w:val="002B2C4B"/>
    <w:rsid w:val="002C424D"/>
    <w:rsid w:val="002C74CA"/>
    <w:rsid w:val="002D7C21"/>
    <w:rsid w:val="002E1C19"/>
    <w:rsid w:val="002E2003"/>
    <w:rsid w:val="002E2B86"/>
    <w:rsid w:val="002E666D"/>
    <w:rsid w:val="002F1446"/>
    <w:rsid w:val="002F59E5"/>
    <w:rsid w:val="002F744D"/>
    <w:rsid w:val="002F795D"/>
    <w:rsid w:val="002F7E77"/>
    <w:rsid w:val="00303DE6"/>
    <w:rsid w:val="00310124"/>
    <w:rsid w:val="00316A0E"/>
    <w:rsid w:val="00317F76"/>
    <w:rsid w:val="00325F31"/>
    <w:rsid w:val="00332964"/>
    <w:rsid w:val="003346D7"/>
    <w:rsid w:val="003402E3"/>
    <w:rsid w:val="003448E7"/>
    <w:rsid w:val="003544FB"/>
    <w:rsid w:val="0036402F"/>
    <w:rsid w:val="00365D63"/>
    <w:rsid w:val="0036793B"/>
    <w:rsid w:val="00372682"/>
    <w:rsid w:val="00376CC5"/>
    <w:rsid w:val="0039693B"/>
    <w:rsid w:val="003A695F"/>
    <w:rsid w:val="003B62EF"/>
    <w:rsid w:val="003C7F4C"/>
    <w:rsid w:val="003D2F2D"/>
    <w:rsid w:val="003D6891"/>
    <w:rsid w:val="003E500C"/>
    <w:rsid w:val="003E51D4"/>
    <w:rsid w:val="003F08FF"/>
    <w:rsid w:val="003F12FF"/>
    <w:rsid w:val="00401590"/>
    <w:rsid w:val="00420563"/>
    <w:rsid w:val="00422C94"/>
    <w:rsid w:val="00427D47"/>
    <w:rsid w:val="00443337"/>
    <w:rsid w:val="00451F2B"/>
    <w:rsid w:val="00455F95"/>
    <w:rsid w:val="004617C8"/>
    <w:rsid w:val="00463E3D"/>
    <w:rsid w:val="004645AE"/>
    <w:rsid w:val="0047012B"/>
    <w:rsid w:val="004721DA"/>
    <w:rsid w:val="004A4436"/>
    <w:rsid w:val="004C10C4"/>
    <w:rsid w:val="004D3E33"/>
    <w:rsid w:val="004E07D0"/>
    <w:rsid w:val="004E7424"/>
    <w:rsid w:val="004F4DA0"/>
    <w:rsid w:val="005250F2"/>
    <w:rsid w:val="00553866"/>
    <w:rsid w:val="005979C1"/>
    <w:rsid w:val="005A1D84"/>
    <w:rsid w:val="005A63B4"/>
    <w:rsid w:val="005A70EA"/>
    <w:rsid w:val="005C34CF"/>
    <w:rsid w:val="005C3963"/>
    <w:rsid w:val="005C7A82"/>
    <w:rsid w:val="005D1840"/>
    <w:rsid w:val="005D35E4"/>
    <w:rsid w:val="005D7910"/>
    <w:rsid w:val="005F7169"/>
    <w:rsid w:val="0062154F"/>
    <w:rsid w:val="00631A8C"/>
    <w:rsid w:val="006366B2"/>
    <w:rsid w:val="00641100"/>
    <w:rsid w:val="0064455B"/>
    <w:rsid w:val="00651CA2"/>
    <w:rsid w:val="00653D60"/>
    <w:rsid w:val="00660D05"/>
    <w:rsid w:val="006660F0"/>
    <w:rsid w:val="00671D9A"/>
    <w:rsid w:val="00673952"/>
    <w:rsid w:val="006760DF"/>
    <w:rsid w:val="00681821"/>
    <w:rsid w:val="0068212A"/>
    <w:rsid w:val="00686C9D"/>
    <w:rsid w:val="00694F67"/>
    <w:rsid w:val="00696346"/>
    <w:rsid w:val="006A132B"/>
    <w:rsid w:val="006A3ED4"/>
    <w:rsid w:val="006B2249"/>
    <w:rsid w:val="006B2D5B"/>
    <w:rsid w:val="006B7D14"/>
    <w:rsid w:val="006C3D42"/>
    <w:rsid w:val="006D4BA8"/>
    <w:rsid w:val="006D5B93"/>
    <w:rsid w:val="006F4351"/>
    <w:rsid w:val="006F4C9B"/>
    <w:rsid w:val="00707767"/>
    <w:rsid w:val="00720174"/>
    <w:rsid w:val="00722CFE"/>
    <w:rsid w:val="00725A7D"/>
    <w:rsid w:val="0073085C"/>
    <w:rsid w:val="00733784"/>
    <w:rsid w:val="00736228"/>
    <w:rsid w:val="0074211F"/>
    <w:rsid w:val="00746505"/>
    <w:rsid w:val="00767A7F"/>
    <w:rsid w:val="00785ABB"/>
    <w:rsid w:val="00790BB3"/>
    <w:rsid w:val="00792043"/>
    <w:rsid w:val="0079430C"/>
    <w:rsid w:val="00797EDD"/>
    <w:rsid w:val="007B0322"/>
    <w:rsid w:val="007C0E3F"/>
    <w:rsid w:val="007C206C"/>
    <w:rsid w:val="007C5729"/>
    <w:rsid w:val="007C6319"/>
    <w:rsid w:val="007F4EFE"/>
    <w:rsid w:val="007F7BCB"/>
    <w:rsid w:val="00803C51"/>
    <w:rsid w:val="00804646"/>
    <w:rsid w:val="008111E4"/>
    <w:rsid w:val="0081270B"/>
    <w:rsid w:val="0081301C"/>
    <w:rsid w:val="00816480"/>
    <w:rsid w:val="00817DD6"/>
    <w:rsid w:val="00842EF3"/>
    <w:rsid w:val="00843CAC"/>
    <w:rsid w:val="00857E97"/>
    <w:rsid w:val="008629A9"/>
    <w:rsid w:val="00873BAA"/>
    <w:rsid w:val="0088513A"/>
    <w:rsid w:val="00885F19"/>
    <w:rsid w:val="00887FCD"/>
    <w:rsid w:val="008925FD"/>
    <w:rsid w:val="00892BEB"/>
    <w:rsid w:val="00893C19"/>
    <w:rsid w:val="008A654F"/>
    <w:rsid w:val="008B2F24"/>
    <w:rsid w:val="008B4E99"/>
    <w:rsid w:val="008C7F65"/>
    <w:rsid w:val="008D6C8D"/>
    <w:rsid w:val="008E2B54"/>
    <w:rsid w:val="008E4404"/>
    <w:rsid w:val="008E58C7"/>
    <w:rsid w:val="008F5021"/>
    <w:rsid w:val="009062EF"/>
    <w:rsid w:val="009243E9"/>
    <w:rsid w:val="00931C88"/>
    <w:rsid w:val="009324DE"/>
    <w:rsid w:val="0093399C"/>
    <w:rsid w:val="0094125C"/>
    <w:rsid w:val="00943573"/>
    <w:rsid w:val="00955C42"/>
    <w:rsid w:val="00964A83"/>
    <w:rsid w:val="00965AAE"/>
    <w:rsid w:val="00971B61"/>
    <w:rsid w:val="00974BEA"/>
    <w:rsid w:val="00980C31"/>
    <w:rsid w:val="009953BF"/>
    <w:rsid w:val="009955FF"/>
    <w:rsid w:val="009B19C0"/>
    <w:rsid w:val="009B2A45"/>
    <w:rsid w:val="009B659F"/>
    <w:rsid w:val="009D259D"/>
    <w:rsid w:val="009D517F"/>
    <w:rsid w:val="009E596C"/>
    <w:rsid w:val="009F143D"/>
    <w:rsid w:val="009F19EA"/>
    <w:rsid w:val="009F1B53"/>
    <w:rsid w:val="009F6441"/>
    <w:rsid w:val="00A22864"/>
    <w:rsid w:val="00A422FB"/>
    <w:rsid w:val="00A504A3"/>
    <w:rsid w:val="00A50D9D"/>
    <w:rsid w:val="00A53000"/>
    <w:rsid w:val="00A545C6"/>
    <w:rsid w:val="00A556A8"/>
    <w:rsid w:val="00A652D0"/>
    <w:rsid w:val="00A65711"/>
    <w:rsid w:val="00A67DC3"/>
    <w:rsid w:val="00A7140D"/>
    <w:rsid w:val="00A725F9"/>
    <w:rsid w:val="00A73D70"/>
    <w:rsid w:val="00A75406"/>
    <w:rsid w:val="00A75F87"/>
    <w:rsid w:val="00A767B3"/>
    <w:rsid w:val="00A77A3F"/>
    <w:rsid w:val="00A77A75"/>
    <w:rsid w:val="00A95CB3"/>
    <w:rsid w:val="00A95D8B"/>
    <w:rsid w:val="00AC0270"/>
    <w:rsid w:val="00AC10C5"/>
    <w:rsid w:val="00AC2E50"/>
    <w:rsid w:val="00AC3EA3"/>
    <w:rsid w:val="00AC792D"/>
    <w:rsid w:val="00AE4644"/>
    <w:rsid w:val="00B01AB9"/>
    <w:rsid w:val="00B06E37"/>
    <w:rsid w:val="00B10542"/>
    <w:rsid w:val="00B26899"/>
    <w:rsid w:val="00B657B8"/>
    <w:rsid w:val="00B74E5A"/>
    <w:rsid w:val="00B84920"/>
    <w:rsid w:val="00B8556A"/>
    <w:rsid w:val="00BB770B"/>
    <w:rsid w:val="00BC3AB5"/>
    <w:rsid w:val="00BE1DF7"/>
    <w:rsid w:val="00BE734B"/>
    <w:rsid w:val="00BF526A"/>
    <w:rsid w:val="00BF6B7C"/>
    <w:rsid w:val="00C012A3"/>
    <w:rsid w:val="00C04853"/>
    <w:rsid w:val="00C073BE"/>
    <w:rsid w:val="00C1431A"/>
    <w:rsid w:val="00C16F19"/>
    <w:rsid w:val="00C20C2C"/>
    <w:rsid w:val="00C211A2"/>
    <w:rsid w:val="00C4338C"/>
    <w:rsid w:val="00C44853"/>
    <w:rsid w:val="00C50B34"/>
    <w:rsid w:val="00C52A7B"/>
    <w:rsid w:val="00C6324C"/>
    <w:rsid w:val="00C679AA"/>
    <w:rsid w:val="00C724CF"/>
    <w:rsid w:val="00C75972"/>
    <w:rsid w:val="00C82792"/>
    <w:rsid w:val="00C82C55"/>
    <w:rsid w:val="00C948FD"/>
    <w:rsid w:val="00CA22B9"/>
    <w:rsid w:val="00CA5749"/>
    <w:rsid w:val="00CA5A4A"/>
    <w:rsid w:val="00CB43D5"/>
    <w:rsid w:val="00CB57A5"/>
    <w:rsid w:val="00CC76F9"/>
    <w:rsid w:val="00CD066B"/>
    <w:rsid w:val="00CD46E2"/>
    <w:rsid w:val="00CD7766"/>
    <w:rsid w:val="00CE0818"/>
    <w:rsid w:val="00CE3ECD"/>
    <w:rsid w:val="00CE69B1"/>
    <w:rsid w:val="00D00D0B"/>
    <w:rsid w:val="00D04B69"/>
    <w:rsid w:val="00D11DA8"/>
    <w:rsid w:val="00D419CB"/>
    <w:rsid w:val="00D537FA"/>
    <w:rsid w:val="00D5547D"/>
    <w:rsid w:val="00D706AA"/>
    <w:rsid w:val="00D70ADF"/>
    <w:rsid w:val="00D73224"/>
    <w:rsid w:val="00D774E2"/>
    <w:rsid w:val="00D80D99"/>
    <w:rsid w:val="00D9503C"/>
    <w:rsid w:val="00DA2F36"/>
    <w:rsid w:val="00DA39C0"/>
    <w:rsid w:val="00DB0E45"/>
    <w:rsid w:val="00DC35B2"/>
    <w:rsid w:val="00DC6A54"/>
    <w:rsid w:val="00DD73EF"/>
    <w:rsid w:val="00DE23E8"/>
    <w:rsid w:val="00E0128B"/>
    <w:rsid w:val="00E15C6F"/>
    <w:rsid w:val="00E3336E"/>
    <w:rsid w:val="00E446B4"/>
    <w:rsid w:val="00E64E17"/>
    <w:rsid w:val="00E671EC"/>
    <w:rsid w:val="00EA3D3C"/>
    <w:rsid w:val="00EB58CA"/>
    <w:rsid w:val="00EC7CC3"/>
    <w:rsid w:val="00ED3844"/>
    <w:rsid w:val="00EE565B"/>
    <w:rsid w:val="00EE7F1B"/>
    <w:rsid w:val="00F0686C"/>
    <w:rsid w:val="00F14609"/>
    <w:rsid w:val="00F16EE0"/>
    <w:rsid w:val="00F24010"/>
    <w:rsid w:val="00F46494"/>
    <w:rsid w:val="00F558AB"/>
    <w:rsid w:val="00F5697F"/>
    <w:rsid w:val="00F61D89"/>
    <w:rsid w:val="00F80ECD"/>
    <w:rsid w:val="00F86ABB"/>
    <w:rsid w:val="00FC3C00"/>
    <w:rsid w:val="00FD1702"/>
    <w:rsid w:val="00FD7648"/>
    <w:rsid w:val="00FE75CB"/>
    <w:rsid w:val="00FF0144"/>
    <w:rsid w:val="00FF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Fuentedeprrafopredeter"/>
    <w:rsid w:val="00785ABB"/>
  </w:style>
  <w:style w:type="character" w:customStyle="1" w:styleId="refsource">
    <w:name w:val="refsource"/>
    <w:basedOn w:val="Fuentedeprrafopredeter"/>
    <w:rsid w:val="008B2F24"/>
  </w:style>
  <w:style w:type="paragraph" w:customStyle="1" w:styleId="Body">
    <w:name w:val="Body"/>
    <w:rsid w:val="008B2F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  <w:style w:type="paragraph" w:customStyle="1" w:styleId="Standard">
    <w:name w:val="Standard"/>
    <w:rsid w:val="008B2F2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pt-PT" w:eastAsia="pt-BR"/>
    </w:rPr>
  </w:style>
  <w:style w:type="character" w:customStyle="1" w:styleId="None">
    <w:name w:val="None"/>
    <w:rsid w:val="008B2F24"/>
  </w:style>
  <w:style w:type="paragraph" w:customStyle="1" w:styleId="RefList">
    <w:name w:val="RefList"/>
    <w:basedOn w:val="Normal"/>
    <w:qFormat/>
    <w:rsid w:val="008B2F24"/>
    <w:pPr>
      <w:widowControl w:val="0"/>
      <w:autoSpaceDE w:val="0"/>
      <w:autoSpaceDN w:val="0"/>
      <w:adjustRightInd w:val="0"/>
      <w:spacing w:after="0" w:line="480" w:lineRule="auto"/>
      <w:ind w:left="567" w:hanging="567"/>
      <w:jc w:val="both"/>
    </w:pPr>
    <w:rPr>
      <w:rFonts w:cs="Times New Roman"/>
      <w:color w:val="000000" w:themeColor="text1"/>
      <w:szCs w:val="24"/>
    </w:rPr>
  </w:style>
  <w:style w:type="character" w:customStyle="1" w:styleId="author">
    <w:name w:val="author"/>
    <w:basedOn w:val="Fuentedeprrafopredeter"/>
    <w:rsid w:val="008B2F24"/>
  </w:style>
  <w:style w:type="character" w:customStyle="1" w:styleId="pubyear">
    <w:name w:val="pubyear"/>
    <w:basedOn w:val="Fuentedeprrafopredeter"/>
    <w:rsid w:val="008B2F24"/>
  </w:style>
  <w:style w:type="character" w:customStyle="1" w:styleId="articletitle">
    <w:name w:val="articletitle"/>
    <w:basedOn w:val="Fuentedeprrafopredeter"/>
    <w:rsid w:val="008B2F24"/>
  </w:style>
  <w:style w:type="character" w:customStyle="1" w:styleId="vol">
    <w:name w:val="vol"/>
    <w:basedOn w:val="Fuentedeprrafopredeter"/>
    <w:rsid w:val="008B2F24"/>
  </w:style>
  <w:style w:type="character" w:customStyle="1" w:styleId="pagefirst">
    <w:name w:val="pagefirst"/>
    <w:basedOn w:val="Fuentedeprrafopredeter"/>
    <w:rsid w:val="008B2F24"/>
  </w:style>
  <w:style w:type="character" w:customStyle="1" w:styleId="pagelast">
    <w:name w:val="pagelast"/>
    <w:basedOn w:val="Fuentedeprrafopredeter"/>
    <w:rsid w:val="008B2F24"/>
  </w:style>
  <w:style w:type="paragraph" w:customStyle="1" w:styleId="References">
    <w:name w:val="References"/>
    <w:basedOn w:val="Normal"/>
    <w:link w:val="ReferencesChar"/>
    <w:qFormat/>
    <w:rsid w:val="008B2F24"/>
    <w:pPr>
      <w:widowControl w:val="0"/>
      <w:spacing w:before="20" w:after="0" w:line="360" w:lineRule="auto"/>
      <w:ind w:left="567" w:hanging="567"/>
      <w:jc w:val="both"/>
    </w:pPr>
    <w:rPr>
      <w:rFonts w:ascii="Verdana" w:eastAsia="Times New Roman" w:hAnsi="Verdana" w:cs="Times New Roman"/>
      <w:sz w:val="18"/>
      <w:szCs w:val="20"/>
      <w:lang w:eastAsia="es-ES"/>
    </w:rPr>
  </w:style>
  <w:style w:type="character" w:customStyle="1" w:styleId="ReferencesChar">
    <w:name w:val="References Char"/>
    <w:basedOn w:val="Fuentedeprrafopredeter"/>
    <w:link w:val="References"/>
    <w:rsid w:val="008B2F24"/>
    <w:rPr>
      <w:rFonts w:ascii="Verdana" w:eastAsia="Times New Roman" w:hAnsi="Verdana" w:cs="Times New Roman"/>
      <w:sz w:val="18"/>
      <w:szCs w:val="20"/>
      <w:lang w:eastAsia="es-ES"/>
    </w:rPr>
  </w:style>
  <w:style w:type="paragraph" w:customStyle="1" w:styleId="EndNoteBibliography">
    <w:name w:val="EndNote Bibliography"/>
    <w:basedOn w:val="Normal"/>
    <w:rsid w:val="008B2F24"/>
    <w:pPr>
      <w:widowControl w:val="0"/>
      <w:spacing w:after="0"/>
      <w:ind w:firstLine="709"/>
      <w:jc w:val="both"/>
    </w:pPr>
    <w:rPr>
      <w:rFonts w:cs="Times New Roman"/>
      <w:szCs w:val="24"/>
    </w:rPr>
  </w:style>
  <w:style w:type="paragraph" w:customStyle="1" w:styleId="ANMmaintext">
    <w:name w:val="ANM main text"/>
    <w:link w:val="ANMmaintextCarCar"/>
    <w:uiPriority w:val="99"/>
    <w:rsid w:val="008B2F24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8B2F24"/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findhit">
    <w:name w:val="findhit"/>
    <w:basedOn w:val="Fuentedeprrafopredeter"/>
    <w:rsid w:val="008B2F24"/>
  </w:style>
  <w:style w:type="character" w:customStyle="1" w:styleId="eop">
    <w:name w:val="eop"/>
    <w:basedOn w:val="Fuentedeprrafopredeter"/>
    <w:rsid w:val="008B2F24"/>
  </w:style>
  <w:style w:type="character" w:customStyle="1" w:styleId="spellingerror">
    <w:name w:val="spellingerror"/>
    <w:basedOn w:val="Fuentedeprrafopredeter"/>
    <w:rsid w:val="008B2F24"/>
  </w:style>
  <w:style w:type="character" w:customStyle="1" w:styleId="apple-converted-space">
    <w:name w:val="apple-converted-space"/>
    <w:basedOn w:val="Fuentedeprrafopredeter"/>
    <w:rsid w:val="008B2F24"/>
  </w:style>
  <w:style w:type="paragraph" w:customStyle="1" w:styleId="EndNoteBibliographyTitle">
    <w:name w:val="EndNote Bibliography Title"/>
    <w:basedOn w:val="Normal"/>
    <w:rsid w:val="008B2F24"/>
    <w:pPr>
      <w:spacing w:after="0" w:line="360" w:lineRule="auto"/>
      <w:jc w:val="center"/>
    </w:pPr>
    <w:rPr>
      <w:rFonts w:cs="Times New Roman"/>
    </w:rPr>
  </w:style>
  <w:style w:type="paragraph" w:customStyle="1" w:styleId="Tablas12">
    <w:name w:val="Tablas 12"/>
    <w:basedOn w:val="Normal"/>
    <w:qFormat/>
    <w:rsid w:val="008B2F24"/>
    <w:pPr>
      <w:spacing w:before="0" w:after="0" w:line="276" w:lineRule="auto"/>
    </w:pPr>
    <w:rPr>
      <w:rFonts w:cs="Times New Roman"/>
      <w:szCs w:val="20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B2F24"/>
    <w:pPr>
      <w:spacing w:before="0" w:after="0"/>
    </w:pPr>
    <w:rPr>
      <w:rFonts w:ascii="Lucida Grande" w:hAnsi="Lucida Grande" w:cs="Lucida Grande"/>
      <w:szCs w:val="24"/>
      <w:lang w:val="pt-BR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B2F24"/>
    <w:rPr>
      <w:rFonts w:ascii="Lucida Grande" w:hAnsi="Lucida Grande" w:cs="Lucida Grande"/>
      <w:sz w:val="24"/>
      <w:szCs w:val="24"/>
      <w:lang w:val="pt-BR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8B2F24"/>
    <w:rPr>
      <w:color w:val="605E5C"/>
      <w:shd w:val="clear" w:color="auto" w:fill="E1DFDD"/>
    </w:rPr>
  </w:style>
  <w:style w:type="character" w:customStyle="1" w:styleId="il">
    <w:name w:val="il"/>
    <w:basedOn w:val="Fuentedeprrafopredeter"/>
    <w:rsid w:val="004721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Fuentedeprrafopredeter"/>
    <w:rsid w:val="00785ABB"/>
  </w:style>
  <w:style w:type="character" w:customStyle="1" w:styleId="refsource">
    <w:name w:val="refsource"/>
    <w:basedOn w:val="Fuentedeprrafopredeter"/>
    <w:rsid w:val="008B2F24"/>
  </w:style>
  <w:style w:type="paragraph" w:customStyle="1" w:styleId="Body">
    <w:name w:val="Body"/>
    <w:rsid w:val="008B2F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  <w:style w:type="paragraph" w:customStyle="1" w:styleId="Standard">
    <w:name w:val="Standard"/>
    <w:rsid w:val="008B2F2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pt-PT" w:eastAsia="pt-BR"/>
    </w:rPr>
  </w:style>
  <w:style w:type="character" w:customStyle="1" w:styleId="None">
    <w:name w:val="None"/>
    <w:rsid w:val="008B2F24"/>
  </w:style>
  <w:style w:type="paragraph" w:customStyle="1" w:styleId="RefList">
    <w:name w:val="RefList"/>
    <w:basedOn w:val="Normal"/>
    <w:qFormat/>
    <w:rsid w:val="008B2F24"/>
    <w:pPr>
      <w:widowControl w:val="0"/>
      <w:autoSpaceDE w:val="0"/>
      <w:autoSpaceDN w:val="0"/>
      <w:adjustRightInd w:val="0"/>
      <w:spacing w:after="0" w:line="480" w:lineRule="auto"/>
      <w:ind w:left="567" w:hanging="567"/>
      <w:jc w:val="both"/>
    </w:pPr>
    <w:rPr>
      <w:rFonts w:cs="Times New Roman"/>
      <w:color w:val="000000" w:themeColor="text1"/>
      <w:szCs w:val="24"/>
    </w:rPr>
  </w:style>
  <w:style w:type="character" w:customStyle="1" w:styleId="author">
    <w:name w:val="author"/>
    <w:basedOn w:val="Fuentedeprrafopredeter"/>
    <w:rsid w:val="008B2F24"/>
  </w:style>
  <w:style w:type="character" w:customStyle="1" w:styleId="pubyear">
    <w:name w:val="pubyear"/>
    <w:basedOn w:val="Fuentedeprrafopredeter"/>
    <w:rsid w:val="008B2F24"/>
  </w:style>
  <w:style w:type="character" w:customStyle="1" w:styleId="articletitle">
    <w:name w:val="articletitle"/>
    <w:basedOn w:val="Fuentedeprrafopredeter"/>
    <w:rsid w:val="008B2F24"/>
  </w:style>
  <w:style w:type="character" w:customStyle="1" w:styleId="vol">
    <w:name w:val="vol"/>
    <w:basedOn w:val="Fuentedeprrafopredeter"/>
    <w:rsid w:val="008B2F24"/>
  </w:style>
  <w:style w:type="character" w:customStyle="1" w:styleId="pagefirst">
    <w:name w:val="pagefirst"/>
    <w:basedOn w:val="Fuentedeprrafopredeter"/>
    <w:rsid w:val="008B2F24"/>
  </w:style>
  <w:style w:type="character" w:customStyle="1" w:styleId="pagelast">
    <w:name w:val="pagelast"/>
    <w:basedOn w:val="Fuentedeprrafopredeter"/>
    <w:rsid w:val="008B2F24"/>
  </w:style>
  <w:style w:type="paragraph" w:customStyle="1" w:styleId="References">
    <w:name w:val="References"/>
    <w:basedOn w:val="Normal"/>
    <w:link w:val="ReferencesChar"/>
    <w:qFormat/>
    <w:rsid w:val="008B2F24"/>
    <w:pPr>
      <w:widowControl w:val="0"/>
      <w:spacing w:before="20" w:after="0" w:line="360" w:lineRule="auto"/>
      <w:ind w:left="567" w:hanging="567"/>
      <w:jc w:val="both"/>
    </w:pPr>
    <w:rPr>
      <w:rFonts w:ascii="Verdana" w:eastAsia="Times New Roman" w:hAnsi="Verdana" w:cs="Times New Roman"/>
      <w:sz w:val="18"/>
      <w:szCs w:val="20"/>
      <w:lang w:eastAsia="es-ES"/>
    </w:rPr>
  </w:style>
  <w:style w:type="character" w:customStyle="1" w:styleId="ReferencesChar">
    <w:name w:val="References Char"/>
    <w:basedOn w:val="Fuentedeprrafopredeter"/>
    <w:link w:val="References"/>
    <w:rsid w:val="008B2F24"/>
    <w:rPr>
      <w:rFonts w:ascii="Verdana" w:eastAsia="Times New Roman" w:hAnsi="Verdana" w:cs="Times New Roman"/>
      <w:sz w:val="18"/>
      <w:szCs w:val="20"/>
      <w:lang w:eastAsia="es-ES"/>
    </w:rPr>
  </w:style>
  <w:style w:type="paragraph" w:customStyle="1" w:styleId="EndNoteBibliography">
    <w:name w:val="EndNote Bibliography"/>
    <w:basedOn w:val="Normal"/>
    <w:rsid w:val="008B2F24"/>
    <w:pPr>
      <w:widowControl w:val="0"/>
      <w:spacing w:after="0"/>
      <w:ind w:firstLine="709"/>
      <w:jc w:val="both"/>
    </w:pPr>
    <w:rPr>
      <w:rFonts w:cs="Times New Roman"/>
      <w:szCs w:val="24"/>
    </w:rPr>
  </w:style>
  <w:style w:type="paragraph" w:customStyle="1" w:styleId="ANMmaintext">
    <w:name w:val="ANM main text"/>
    <w:link w:val="ANMmaintextCarCar"/>
    <w:uiPriority w:val="99"/>
    <w:rsid w:val="008B2F24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8B2F24"/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findhit">
    <w:name w:val="findhit"/>
    <w:basedOn w:val="Fuentedeprrafopredeter"/>
    <w:rsid w:val="008B2F24"/>
  </w:style>
  <w:style w:type="character" w:customStyle="1" w:styleId="eop">
    <w:name w:val="eop"/>
    <w:basedOn w:val="Fuentedeprrafopredeter"/>
    <w:rsid w:val="008B2F24"/>
  </w:style>
  <w:style w:type="character" w:customStyle="1" w:styleId="spellingerror">
    <w:name w:val="spellingerror"/>
    <w:basedOn w:val="Fuentedeprrafopredeter"/>
    <w:rsid w:val="008B2F24"/>
  </w:style>
  <w:style w:type="character" w:customStyle="1" w:styleId="apple-converted-space">
    <w:name w:val="apple-converted-space"/>
    <w:basedOn w:val="Fuentedeprrafopredeter"/>
    <w:rsid w:val="008B2F24"/>
  </w:style>
  <w:style w:type="paragraph" w:customStyle="1" w:styleId="EndNoteBibliographyTitle">
    <w:name w:val="EndNote Bibliography Title"/>
    <w:basedOn w:val="Normal"/>
    <w:rsid w:val="008B2F24"/>
    <w:pPr>
      <w:spacing w:after="0" w:line="360" w:lineRule="auto"/>
      <w:jc w:val="center"/>
    </w:pPr>
    <w:rPr>
      <w:rFonts w:cs="Times New Roman"/>
    </w:rPr>
  </w:style>
  <w:style w:type="paragraph" w:customStyle="1" w:styleId="Tablas12">
    <w:name w:val="Tablas 12"/>
    <w:basedOn w:val="Normal"/>
    <w:qFormat/>
    <w:rsid w:val="008B2F24"/>
    <w:pPr>
      <w:spacing w:before="0" w:after="0" w:line="276" w:lineRule="auto"/>
    </w:pPr>
    <w:rPr>
      <w:rFonts w:cs="Times New Roman"/>
      <w:szCs w:val="20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B2F24"/>
    <w:pPr>
      <w:spacing w:before="0" w:after="0"/>
    </w:pPr>
    <w:rPr>
      <w:rFonts w:ascii="Lucida Grande" w:hAnsi="Lucida Grande" w:cs="Lucida Grande"/>
      <w:szCs w:val="24"/>
      <w:lang w:val="pt-BR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B2F24"/>
    <w:rPr>
      <w:rFonts w:ascii="Lucida Grande" w:hAnsi="Lucida Grande" w:cs="Lucida Grande"/>
      <w:sz w:val="24"/>
      <w:szCs w:val="24"/>
      <w:lang w:val="pt-BR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8B2F24"/>
    <w:rPr>
      <w:color w:val="605E5C"/>
      <w:shd w:val="clear" w:color="auto" w:fill="E1DFDD"/>
    </w:rPr>
  </w:style>
  <w:style w:type="character" w:customStyle="1" w:styleId="il">
    <w:name w:val="il"/>
    <w:basedOn w:val="Fuentedeprrafopredeter"/>
    <w:rsid w:val="00472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71" Type="http://schemas.microsoft.com/office/2016/09/relationships/commentsIds" Target="commentsIds.xml"/><Relationship Id="rId72" Type="http://schemas.microsoft.com/office/2011/relationships/people" Target="people.xml"/><Relationship Id="rId7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C80BE5-92B9-CF45-9CBE-02491B5F8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Frontiers_template.dotx</Template>
  <TotalTime>0</TotalTime>
  <Pages>1</Pages>
  <Words>107</Words>
  <Characters>5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 Williams (DJPR)</dc:creator>
  <cp:keywords/>
  <dc:description/>
  <cp:lastModifiedBy>Daniel  Enríquez</cp:lastModifiedBy>
  <cp:revision>2</cp:revision>
  <cp:lastPrinted>2020-06-27T14:58:00Z</cp:lastPrinted>
  <dcterms:created xsi:type="dcterms:W3CDTF">2020-06-27T15:03:00Z</dcterms:created>
  <dcterms:modified xsi:type="dcterms:W3CDTF">2020-06-27T15:03:00Z</dcterms:modified>
</cp:coreProperties>
</file>